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590" w:rsidRDefault="00397837">
      <w:r w:rsidRPr="00397837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6B3760" wp14:editId="2F384B92">
                <wp:simplePos x="0" y="0"/>
                <wp:positionH relativeFrom="column">
                  <wp:posOffset>-1515617</wp:posOffset>
                </wp:positionH>
                <wp:positionV relativeFrom="paragraph">
                  <wp:posOffset>1381962</wp:posOffset>
                </wp:positionV>
                <wp:extent cx="2368550" cy="524848"/>
                <wp:effectExtent l="0" t="0" r="1270" b="0"/>
                <wp:wrapNone/>
                <wp:docPr id="15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68550" cy="52484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7837" w:rsidRDefault="00397837" w:rsidP="0039783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Theme="minorHAnsi" w:eastAsia="SimSun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Content  (</w:t>
                            </w:r>
                            <w:proofErr w:type="gramEnd"/>
                            <w:r>
                              <w:rPr>
                                <w:rFonts w:asciiTheme="minorHAnsi" w:eastAsia="SimSun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%)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6" type="#_x0000_t202" style="position:absolute;margin-left:-119.35pt;margin-top:108.8pt;width:186.5pt;height:41.35pt;rotation:-90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" filled="f" stroked="f">
                <v:textbox>
                  <w:txbxContent>
                    <w:p w:rsidR="00397837" w:rsidRDefault="00397837" w:rsidP="0039783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gramStart"/>
                      <w:r>
                        <w:rPr>
                          <w:rFonts w:asciiTheme="minorHAnsi" w:eastAsia="SimSun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>Content  (</w:t>
                      </w:r>
                      <w:proofErr w:type="gramEnd"/>
                      <w:r>
                        <w:rPr>
                          <w:rFonts w:asciiTheme="minorHAnsi" w:eastAsia="SimSun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Pr="00397837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D0B34A" wp14:editId="427AF6AC">
                <wp:simplePos x="0" y="0"/>
                <wp:positionH relativeFrom="column">
                  <wp:posOffset>-762000</wp:posOffset>
                </wp:positionH>
                <wp:positionV relativeFrom="paragraph">
                  <wp:posOffset>-762000</wp:posOffset>
                </wp:positionV>
                <wp:extent cx="1512168" cy="369332"/>
                <wp:effectExtent l="0" t="0" r="0" b="0"/>
                <wp:wrapNone/>
                <wp:docPr id="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216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97837" w:rsidRDefault="00397837" w:rsidP="0039783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Fig.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S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2" o:spid="_x0000_s1027" type="#_x0000_t202" style="position:absolute;margin-left:-60pt;margin-top:-60pt;width:119.05pt;height:2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" filled="f" stroked="f">
                <v:textbox style="mso-fit-shape-to-text:t">
                  <w:txbxContent>
                    <w:p w:rsidR="00397837" w:rsidRDefault="00397837" w:rsidP="00397837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Fig.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S4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 w:rsidRPr="00397837">
        <w:drawing>
          <wp:inline distT="0" distB="0" distL="0" distR="0" wp14:anchorId="025607B2" wp14:editId="3971D7A9">
            <wp:extent cx="3095625" cy="26479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sectPr w:rsidR="00376590" w:rsidSect="003978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837"/>
    <w:rsid w:val="000F3411"/>
    <w:rsid w:val="00376590"/>
    <w:rsid w:val="00397837"/>
    <w:rsid w:val="008636D9"/>
    <w:rsid w:val="009B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783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8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8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783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8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8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2018\2018&#25776;&#20889;&#25991;&#31456;\&#28023;&#24102;&#36716;&#24405;&#32452;+&#30899;&#20195;&#35874;&#25991;&#31456;\To%20&#26446;&#20122;&#20122;\To%20&#26446;&#20122;&#20122;-2\&#35088;&#34299;&#33014;&#19982;&#29976;&#38706;&#37255;&#21547;&#37327;-GDR330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094093809889465"/>
          <c:y val="8.6827545837345865E-2"/>
          <c:w val="0.87849759405074368"/>
          <c:h val="0.79096697445193431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lginate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C$2:$C$11</c:f>
                <c:numCache>
                  <c:formatCode>General</c:formatCode>
                  <c:ptCount val="10"/>
                  <c:pt idx="0">
                    <c:v>1.5546318343103371</c:v>
                  </c:pt>
                  <c:pt idx="1">
                    <c:v>1.0506514218006757</c:v>
                  </c:pt>
                  <c:pt idx="2">
                    <c:v>3.0463609527070168</c:v>
                  </c:pt>
                  <c:pt idx="3">
                    <c:v>4.032823070768627</c:v>
                  </c:pt>
                  <c:pt idx="4">
                    <c:v>3.1008965261931349</c:v>
                  </c:pt>
                  <c:pt idx="5">
                    <c:v>3.4794575412535891</c:v>
                  </c:pt>
                  <c:pt idx="6">
                    <c:v>1.8966720555426875</c:v>
                  </c:pt>
                  <c:pt idx="7">
                    <c:v>1.4332238978079168</c:v>
                  </c:pt>
                  <c:pt idx="8">
                    <c:v>3.4955892710826397</c:v>
                  </c:pt>
                  <c:pt idx="9">
                    <c:v>1.3245323570651055</c:v>
                  </c:pt>
                </c:numCache>
              </c:numRef>
            </c:plus>
            <c:minus>
              <c:numRef>
                <c:f>Sheet1!$C$2:$C$11</c:f>
                <c:numCache>
                  <c:formatCode>General</c:formatCode>
                  <c:ptCount val="10"/>
                  <c:pt idx="0">
                    <c:v>1.5546318343103371</c:v>
                  </c:pt>
                  <c:pt idx="1">
                    <c:v>1.0506514218006757</c:v>
                  </c:pt>
                  <c:pt idx="2">
                    <c:v>3.0463609527070168</c:v>
                  </c:pt>
                  <c:pt idx="3">
                    <c:v>4.032823070768627</c:v>
                  </c:pt>
                  <c:pt idx="4">
                    <c:v>3.1008965261931349</c:v>
                  </c:pt>
                  <c:pt idx="5">
                    <c:v>3.4794575412535891</c:v>
                  </c:pt>
                  <c:pt idx="6">
                    <c:v>1.8966720555426875</c:v>
                  </c:pt>
                  <c:pt idx="7">
                    <c:v>1.4332238978079168</c:v>
                  </c:pt>
                  <c:pt idx="8">
                    <c:v>3.4955892710826397</c:v>
                  </c:pt>
                  <c:pt idx="9">
                    <c:v>1.3245323570651055</c:v>
                  </c:pt>
                </c:numCache>
              </c:numRef>
            </c:minus>
          </c:errBars>
          <c:cat>
            <c:strRef>
              <c:f>Sheet1!$A$2:$A$11</c:f>
              <c:strCache>
                <c:ptCount val="10"/>
                <c:pt idx="0">
                  <c:v>JaB</c:v>
                </c:pt>
                <c:pt idx="1">
                  <c:v>MhB</c:v>
                </c:pt>
                <c:pt idx="2">
                  <c:v>ApB</c:v>
                </c:pt>
                <c:pt idx="3">
                  <c:v>Ap1</c:v>
                </c:pt>
                <c:pt idx="4">
                  <c:v>Ap2</c:v>
                </c:pt>
                <c:pt idx="5">
                  <c:v>ApD</c:v>
                </c:pt>
                <c:pt idx="6">
                  <c:v>MyB</c:v>
                </c:pt>
                <c:pt idx="7">
                  <c:v>MyD</c:v>
                </c:pt>
                <c:pt idx="8">
                  <c:v>JuB</c:v>
                </c:pt>
                <c:pt idx="9">
                  <c:v>JuD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24.113103782798788</c:v>
                </c:pt>
                <c:pt idx="1">
                  <c:v>27.053176645508092</c:v>
                </c:pt>
                <c:pt idx="2">
                  <c:v>22.706985780423281</c:v>
                </c:pt>
                <c:pt idx="3">
                  <c:v>24.326281415343914</c:v>
                </c:pt>
                <c:pt idx="4">
                  <c:v>30.479307208994712</c:v>
                </c:pt>
                <c:pt idx="5">
                  <c:v>35.055530753968263</c:v>
                </c:pt>
                <c:pt idx="6">
                  <c:v>25.54867792256556</c:v>
                </c:pt>
                <c:pt idx="7">
                  <c:v>35.580046238219985</c:v>
                </c:pt>
                <c:pt idx="8">
                  <c:v>31.771929824561408</c:v>
                </c:pt>
                <c:pt idx="9">
                  <c:v>36.85964912280701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Mannitol 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E$2:$E$11</c:f>
                <c:numCache>
                  <c:formatCode>General</c:formatCode>
                  <c:ptCount val="10"/>
                  <c:pt idx="0">
                    <c:v>0.15</c:v>
                  </c:pt>
                  <c:pt idx="1">
                    <c:v>0.43880734012006595</c:v>
                  </c:pt>
                  <c:pt idx="2">
                    <c:v>0.28216713087073059</c:v>
                  </c:pt>
                  <c:pt idx="3">
                    <c:v>1.248642889105225</c:v>
                  </c:pt>
                  <c:pt idx="4">
                    <c:v>0.51506724494356304</c:v>
                  </c:pt>
                  <c:pt idx="5">
                    <c:v>4.7732742396694498E-2</c:v>
                  </c:pt>
                  <c:pt idx="6">
                    <c:v>1.0612682836116498</c:v>
                  </c:pt>
                  <c:pt idx="7">
                    <c:v>0.22547372510339245</c:v>
                  </c:pt>
                  <c:pt idx="8">
                    <c:v>4.4123463146040685</c:v>
                  </c:pt>
                  <c:pt idx="9">
                    <c:v>0.19961924953278212</c:v>
                  </c:pt>
                </c:numCache>
              </c:numRef>
            </c:plus>
            <c:minus>
              <c:numRef>
                <c:f>Sheet1!$E$2:$E$11</c:f>
                <c:numCache>
                  <c:formatCode>General</c:formatCode>
                  <c:ptCount val="10"/>
                  <c:pt idx="0">
                    <c:v>0.15</c:v>
                  </c:pt>
                  <c:pt idx="1">
                    <c:v>0.43880734012006595</c:v>
                  </c:pt>
                  <c:pt idx="2">
                    <c:v>0.28216713087073059</c:v>
                  </c:pt>
                  <c:pt idx="3">
                    <c:v>1.248642889105225</c:v>
                  </c:pt>
                  <c:pt idx="4">
                    <c:v>0.51506724494356304</c:v>
                  </c:pt>
                  <c:pt idx="5">
                    <c:v>4.7732742396694498E-2</c:v>
                  </c:pt>
                  <c:pt idx="6">
                    <c:v>1.0612682836116498</c:v>
                  </c:pt>
                  <c:pt idx="7">
                    <c:v>0.22547372510339245</c:v>
                  </c:pt>
                  <c:pt idx="8">
                    <c:v>4.4123463146040685</c:v>
                  </c:pt>
                  <c:pt idx="9">
                    <c:v>0.19961924953278212</c:v>
                  </c:pt>
                </c:numCache>
              </c:numRef>
            </c:minus>
          </c:errBars>
          <c:val>
            <c:numRef>
              <c:f>Sheet1!$D$2:$D$11</c:f>
              <c:numCache>
                <c:formatCode>General</c:formatCode>
                <c:ptCount val="10"/>
                <c:pt idx="0">
                  <c:v>1.32</c:v>
                </c:pt>
                <c:pt idx="1">
                  <c:v>2.6697163541666669</c:v>
                </c:pt>
                <c:pt idx="2">
                  <c:v>7.0395222916666675</c:v>
                </c:pt>
                <c:pt idx="3">
                  <c:v>2.6029238541666673</c:v>
                </c:pt>
                <c:pt idx="4">
                  <c:v>1.9842075416666667</c:v>
                </c:pt>
                <c:pt idx="5">
                  <c:v>0.58375214583333335</c:v>
                </c:pt>
                <c:pt idx="6">
                  <c:v>16.49043</c:v>
                </c:pt>
                <c:pt idx="7">
                  <c:v>1.2594339999999999</c:v>
                </c:pt>
                <c:pt idx="8">
                  <c:v>18.5</c:v>
                </c:pt>
                <c:pt idx="9">
                  <c:v>0.7388478750000000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6230144"/>
        <c:axId val="256231680"/>
      </c:lineChart>
      <c:catAx>
        <c:axId val="256230144"/>
        <c:scaling>
          <c:orientation val="minMax"/>
        </c:scaling>
        <c:delete val="0"/>
        <c:axPos val="b"/>
        <c:majorTickMark val="out"/>
        <c:minorTickMark val="none"/>
        <c:tickLblPos val="nextTo"/>
        <c:crossAx val="256231680"/>
        <c:crosses val="autoZero"/>
        <c:auto val="1"/>
        <c:lblAlgn val="ctr"/>
        <c:lblOffset val="100"/>
        <c:noMultiLvlLbl val="0"/>
      </c:catAx>
      <c:valAx>
        <c:axId val="25623168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5623014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0743044619422569"/>
          <c:y val="4.396684227421211E-2"/>
          <c:w val="0.32795412881082187"/>
          <c:h val="0.17345720274174373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8</dc:creator>
  <cp:lastModifiedBy>OF48</cp:lastModifiedBy>
  <cp:revision>1</cp:revision>
  <dcterms:created xsi:type="dcterms:W3CDTF">2019-12-03T15:49:00Z</dcterms:created>
  <dcterms:modified xsi:type="dcterms:W3CDTF">2019-12-03T15:52:00Z</dcterms:modified>
</cp:coreProperties>
</file>